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93B" w:rsidRPr="000C093B" w:rsidRDefault="000C093B" w:rsidP="000C093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314B">
        <w:rPr>
          <w:rFonts w:ascii="Times New Roman" w:eastAsia="Calibri" w:hAnsi="Times New Roman" w:cs="Times New Roman"/>
          <w:b/>
        </w:rPr>
        <w:t xml:space="preserve">Supplementary Table1. </w:t>
      </w:r>
      <w:r w:rsidRPr="00E1400B">
        <w:rPr>
          <w:rFonts w:ascii="Times New Roman" w:eastAsia="Calibri" w:hAnsi="Times New Roman" w:cs="Times New Roman"/>
        </w:rPr>
        <w:t>Most significant pathways sorted by p-value from the select proteins in different scenarios.</w:t>
      </w:r>
    </w:p>
    <w:p w:rsidR="00BC1E50" w:rsidRDefault="00BC1E50" w:rsidP="00BC1E5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A549 Mo-CM:</w:t>
      </w:r>
      <w:bookmarkStart w:id="0" w:name="_GoBack"/>
      <w:bookmarkEnd w:id="0"/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644"/>
        <w:gridCol w:w="900"/>
        <w:gridCol w:w="864"/>
        <w:gridCol w:w="936"/>
        <w:gridCol w:w="864"/>
        <w:gridCol w:w="6"/>
        <w:gridCol w:w="894"/>
        <w:gridCol w:w="936"/>
      </w:tblGrid>
      <w:tr w:rsidR="00BC1E50" w:rsidRPr="00F9656F" w:rsidTr="0040401A">
        <w:trPr>
          <w:trHeight w:val="567"/>
        </w:trPr>
        <w:tc>
          <w:tcPr>
            <w:tcW w:w="4644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570" w:type="dxa"/>
            <w:gridSpan w:val="5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830" w:type="dxa"/>
            <w:gridSpan w:val="2"/>
          </w:tcPr>
          <w:p w:rsidR="00BC1E50" w:rsidRPr="00560AFA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64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36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64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00" w:type="dxa"/>
            <w:gridSpan w:val="2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936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4581E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04581E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nsulin-like Growth Factor-2 mRN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04581E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inding Proteins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04581E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(IGF2BPs/IMPs/VICKZs) bind RNA</w:t>
            </w:r>
          </w:p>
        </w:tc>
        <w:tc>
          <w:tcPr>
            <w:tcW w:w="900" w:type="dxa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5 / 23</w:t>
            </w:r>
          </w:p>
        </w:tc>
        <w:tc>
          <w:tcPr>
            <w:tcW w:w="864" w:type="dxa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18e-11</w:t>
            </w:r>
          </w:p>
        </w:tc>
        <w:tc>
          <w:tcPr>
            <w:tcW w:w="864" w:type="dxa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3.99e-09</w:t>
            </w:r>
          </w:p>
        </w:tc>
        <w:tc>
          <w:tcPr>
            <w:tcW w:w="900" w:type="dxa"/>
            <w:gridSpan w:val="2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/ 3</w:t>
            </w:r>
          </w:p>
        </w:tc>
        <w:tc>
          <w:tcPr>
            <w:tcW w:w="936" w:type="dxa"/>
          </w:tcPr>
          <w:p w:rsidR="00BC1E50" w:rsidRPr="0004581E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581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proofErr w:type="spellStart"/>
            <w:r w:rsidRPr="00066F6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Hyaluronan</w:t>
            </w:r>
            <w:proofErr w:type="spellEnd"/>
            <w:r w:rsidRPr="00066F6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 xml:space="preserve"> uptake and degradation</w:t>
            </w:r>
          </w:p>
        </w:tc>
        <w:tc>
          <w:tcPr>
            <w:tcW w:w="900" w:type="dxa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35</w:t>
            </w:r>
          </w:p>
        </w:tc>
        <w:tc>
          <w:tcPr>
            <w:tcW w:w="864" w:type="dxa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4A0B9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4A0B9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4.97e-04</w:t>
            </w:r>
          </w:p>
        </w:tc>
        <w:tc>
          <w:tcPr>
            <w:tcW w:w="864" w:type="dxa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39</w:t>
            </w:r>
          </w:p>
        </w:tc>
        <w:tc>
          <w:tcPr>
            <w:tcW w:w="900" w:type="dxa"/>
            <w:gridSpan w:val="2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4A0B9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5 / 10</w:t>
            </w:r>
          </w:p>
        </w:tc>
        <w:tc>
          <w:tcPr>
            <w:tcW w:w="936" w:type="dxa"/>
          </w:tcPr>
          <w:p w:rsidR="00BC1E50" w:rsidRPr="004A0B9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4A0B9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proofErr w:type="spellStart"/>
            <w:r w:rsidRPr="00066F6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Hyaluronan</w:t>
            </w:r>
            <w:proofErr w:type="spellEnd"/>
            <w:r w:rsidRPr="00066F6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 xml:space="preserve"> metabolism</w:t>
            </w:r>
          </w:p>
        </w:tc>
        <w:tc>
          <w:tcPr>
            <w:tcW w:w="900" w:type="dxa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40</w:t>
            </w:r>
          </w:p>
        </w:tc>
        <w:tc>
          <w:tcPr>
            <w:tcW w:w="864" w:type="dxa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6.47e-04</w:t>
            </w:r>
          </w:p>
        </w:tc>
        <w:tc>
          <w:tcPr>
            <w:tcW w:w="864" w:type="dxa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39</w:t>
            </w:r>
          </w:p>
        </w:tc>
        <w:tc>
          <w:tcPr>
            <w:tcW w:w="900" w:type="dxa"/>
            <w:gridSpan w:val="2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5 / 13</w:t>
            </w:r>
          </w:p>
        </w:tc>
        <w:tc>
          <w:tcPr>
            <w:tcW w:w="936" w:type="dxa"/>
          </w:tcPr>
          <w:p w:rsidR="00BC1E50" w:rsidRPr="00CD6DB2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9.5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066F6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Neutrophil degranulation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 / 480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2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.15e-04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41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 / 10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Defective HEXB causes GM2G2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87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134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 / 3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Defective HEXA causes GM2G1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3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14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 / 3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CD6DB2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CD6DB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ansfer of LPS from LBP carrier to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CD6DB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D14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80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14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B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ttachment of GPI anchor to </w:t>
            </w: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uPAR</w:t>
            </w:r>
            <w:proofErr w:type="spellEnd"/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1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.1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204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rCAM</w:t>
            </w:r>
            <w:proofErr w:type="spellEnd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interactions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1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.1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204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833882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Int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eraction with Cumulus Cells and t</w:t>
            </w:r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 xml:space="preserve">he </w:t>
            </w: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Zona</w:t>
            </w:r>
            <w:proofErr w:type="spellEnd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 xml:space="preserve"> </w:t>
            </w: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  <w:t>Pellucida</w:t>
            </w:r>
            <w:proofErr w:type="spellEnd"/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14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5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3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208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ntagonism of </w:t>
            </w: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ctivin</w:t>
            </w:r>
            <w:proofErr w:type="spellEnd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by </w:t>
            </w:r>
            <w:proofErr w:type="spellStart"/>
            <w:r w:rsidRPr="00833882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Follistatin</w:t>
            </w:r>
            <w:proofErr w:type="spellEnd"/>
          </w:p>
        </w:tc>
        <w:tc>
          <w:tcPr>
            <w:tcW w:w="900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14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6.5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013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208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882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proofErr w:type="spellStart"/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rostanoid</w:t>
            </w:r>
            <w:proofErr w:type="spellEnd"/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ligand receptors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1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7.47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221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8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Glycosaminoglycan metabolism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 / 207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221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 / 88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06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026D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UNX3 Regulates Immune Respons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nd Cell Migration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19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8.87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018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222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026D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UNX2 regulates genes involved i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0026DB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ell migration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20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.33e-0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019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222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26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Keratan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ulfate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degradation</w:t>
            </w:r>
          </w:p>
        </w:tc>
        <w:tc>
          <w:tcPr>
            <w:tcW w:w="900" w:type="dxa"/>
          </w:tcPr>
          <w:p w:rsidR="00BC1E50" w:rsidRPr="00066F6B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1 / 22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0.224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2 / 7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color w:val="000000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B56EF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VEGF ligand-receptor interactions 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28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2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3 / 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B56EF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VEGF binds to VEGFR leading to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ceptor dimerization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28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26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3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B56EF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S/DS degradation 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29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27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10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B56EF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europhilin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interactions with VEGF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nd VEGFR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3 / 30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28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EMA3A-Plexin repulsion 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ignalling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y inhibiting Integrin adhesion</w:t>
            </w:r>
          </w:p>
        </w:tc>
        <w:tc>
          <w:tcPr>
            <w:tcW w:w="900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32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29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6 / 8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NA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-derived small RNA (</w:t>
            </w: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sRNA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o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NA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-related fragment, </w:t>
            </w: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F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iogenesis</w:t>
            </w:r>
          </w:p>
        </w:tc>
        <w:tc>
          <w:tcPr>
            <w:tcW w:w="900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33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lastRenderedPageBreak/>
              <w:t>Thromboxane signalling through TP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ceptor</w:t>
            </w:r>
          </w:p>
        </w:tc>
        <w:tc>
          <w:tcPr>
            <w:tcW w:w="900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3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32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25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3 / 8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207E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ma3A PAK dependent Axo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pulsion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4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4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77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3 / 6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B56EF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crosome Reaction an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perm:Oocyte</w:t>
            </w:r>
            <w:proofErr w:type="spellEnd"/>
            <w:r w:rsidRPr="00B56EF5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Membrane Binding</w:t>
            </w:r>
          </w:p>
        </w:tc>
        <w:tc>
          <w:tcPr>
            <w:tcW w:w="900" w:type="dxa"/>
          </w:tcPr>
          <w:p w:rsidR="00BC1E50" w:rsidRPr="00B56EF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45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041</w:t>
            </w:r>
          </w:p>
        </w:tc>
        <w:tc>
          <w:tcPr>
            <w:tcW w:w="864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0.277</w:t>
            </w:r>
          </w:p>
        </w:tc>
        <w:tc>
          <w:tcPr>
            <w:tcW w:w="900" w:type="dxa"/>
            <w:gridSpan w:val="2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936" w:type="dxa"/>
          </w:tcPr>
          <w:p w:rsidR="00BC1E50" w:rsidRPr="00066F6B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EF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</w:tbl>
    <w:p w:rsidR="000C093B" w:rsidRDefault="000C093B" w:rsidP="00BC1E50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THP-1 Mo-CM:</w:t>
      </w:r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518"/>
        <w:gridCol w:w="990"/>
        <w:gridCol w:w="900"/>
        <w:gridCol w:w="900"/>
        <w:gridCol w:w="810"/>
        <w:gridCol w:w="990"/>
        <w:gridCol w:w="936"/>
      </w:tblGrid>
      <w:tr w:rsidR="00BC1E50" w:rsidRPr="00F9656F" w:rsidTr="0040401A">
        <w:trPr>
          <w:trHeight w:val="567"/>
        </w:trPr>
        <w:tc>
          <w:tcPr>
            <w:tcW w:w="4518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600" w:type="dxa"/>
            <w:gridSpan w:val="4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926" w:type="dxa"/>
            <w:gridSpan w:val="2"/>
          </w:tcPr>
          <w:p w:rsidR="00BC1E50" w:rsidRPr="000F68F3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90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0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1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9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936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9D2FD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ross-presentation of solubl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xogenous antigens (endosomes)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53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2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6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9D2FD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CF-beta-</w:t>
            </w: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CP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mediated degradatio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f Emi1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55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3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9D2FD3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gulation of ornithin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decarboxylase (ODC)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57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Vif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-mediated degradation of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POBEC3G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57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G2/M Checkpoints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94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9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5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3 / 2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UCH proteinases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9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5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8 / 11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10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vasion of Oncogene Induce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nescence Due to Defectiv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16INK4A binding to CDK4 and CDK6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.40e-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5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1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5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vasion of Oxidative Stress Induce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nescence Due to Defectiv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16INK4A binding to CDK4 and CDK6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.40e-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5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1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5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utodegradation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of Cdh1 by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dh1:APC/C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4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6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2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D26D0C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Hh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mutants are degraded by ERAD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4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6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6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DT1 association with th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DC6:ORC:origin complex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6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6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3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Hh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mutants abrogate ligan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cretion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8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6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7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D26D0C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Degradation of AXIN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1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7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2 / 8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PC/C:Cdc20 mediated degradatio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of </w:t>
            </w: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curin</w:t>
            </w:r>
            <w:proofErr w:type="spellEnd"/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7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3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D26D0C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gulation of RAS by GAPs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7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5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gulation of activated PAK-2p34 by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roteasome mediated degradation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4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3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7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2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Orc1 removal from chromatin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7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8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DK-mediated phosphorylation an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moval of Cdc6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80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9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Defective HEXA causes GM2G1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2.33e-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9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67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3 / 3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gulation of Apoptosis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85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7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5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lastRenderedPageBreak/>
              <w:t>Autodegradation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of the E3 ubiquiti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ligase COP1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86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7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1 / 5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53-Independent DNA Damag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sponse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1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7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4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Ubiquitin Mediated Degradation of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hosphorylated Cdc25A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1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7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4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53-Independent G1/S DNA damag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heckpoint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2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1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7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4 / 4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518" w:type="dxa"/>
          </w:tcPr>
          <w:p w:rsidR="00BC1E50" w:rsidRPr="00F71F05" w:rsidRDefault="00BC1E50" w:rsidP="00BC1E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by membrane-tethered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207E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fusions of PDGFRA or PDGFRB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3.27e-04 </w:t>
            </w:r>
          </w:p>
        </w:tc>
        <w:tc>
          <w:tcPr>
            <w:tcW w:w="90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012 </w:t>
            </w:r>
          </w:p>
        </w:tc>
        <w:tc>
          <w:tcPr>
            <w:tcW w:w="81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0.288 </w:t>
            </w:r>
          </w:p>
        </w:tc>
        <w:tc>
          <w:tcPr>
            <w:tcW w:w="990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 xml:space="preserve">2 / 2 </w:t>
            </w:r>
          </w:p>
        </w:tc>
        <w:tc>
          <w:tcPr>
            <w:tcW w:w="936" w:type="dxa"/>
          </w:tcPr>
          <w:p w:rsidR="00BC1E50" w:rsidRPr="00F71F0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F0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</w:tbl>
    <w:p w:rsidR="00BC1E50" w:rsidRDefault="00BC1E50" w:rsidP="00BC1E5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A549 Co-CM:</w:t>
      </w:r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644"/>
        <w:gridCol w:w="900"/>
        <w:gridCol w:w="864"/>
        <w:gridCol w:w="936"/>
        <w:gridCol w:w="864"/>
        <w:gridCol w:w="6"/>
        <w:gridCol w:w="984"/>
        <w:gridCol w:w="846"/>
      </w:tblGrid>
      <w:tr w:rsidR="00BC1E50" w:rsidRPr="00F9656F" w:rsidTr="0040401A">
        <w:trPr>
          <w:trHeight w:val="567"/>
        </w:trPr>
        <w:tc>
          <w:tcPr>
            <w:tcW w:w="4644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570" w:type="dxa"/>
            <w:gridSpan w:val="5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830" w:type="dxa"/>
            <w:gridSpan w:val="2"/>
          </w:tcPr>
          <w:p w:rsidR="00BC1E50" w:rsidRPr="00560AFA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64" w:type="dxa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36" w:type="dxa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64" w:type="dxa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90" w:type="dxa"/>
            <w:gridSpan w:val="2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46" w:type="dxa"/>
            <w:hideMark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68F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B59D2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nterferon gamma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468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2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94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-derived small RN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s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-related fragment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) biogenesis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04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nterferon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,034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8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9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dherens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junctions interaction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3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ristae form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68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Gene Silencing by RNA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74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2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0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MHC class II antigen present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0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9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ell-cell junction organiz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1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1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Formation of the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rnified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envelope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2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1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2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7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Keratiniz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12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5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4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eurofascin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interaction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2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59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gulation of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ecroptotic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cell death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14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9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8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ell junction organiz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2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7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IPK1-mediated regulated necrosi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4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1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8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4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phrin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92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3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89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1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10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Mitochondrial biogenesi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0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4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9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gulated Necrosi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1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4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9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7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ell-Cell communication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1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9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0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ytok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in Immune system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,59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68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3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08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5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PH-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phrin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58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5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4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4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L1CAM interaction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9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2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57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57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4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XBP1(S) activates chaperone gene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,006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7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5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5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7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RE1alpha activates chaperones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,013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7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6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6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3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285CA5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rganelle biogenesis and maintenance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,029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8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9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9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6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1D30E6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435AB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Unfolded Protein Response (UPR) </w:t>
            </w:r>
          </w:p>
        </w:tc>
        <w:tc>
          <w:tcPr>
            <w:tcW w:w="900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,49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</w:t>
            </w:r>
          </w:p>
        </w:tc>
        <w:tc>
          <w:tcPr>
            <w:tcW w:w="93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51</w:t>
            </w:r>
          </w:p>
        </w:tc>
        <w:tc>
          <w:tcPr>
            <w:tcW w:w="864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51</w:t>
            </w:r>
          </w:p>
        </w:tc>
        <w:tc>
          <w:tcPr>
            <w:tcW w:w="990" w:type="dxa"/>
            <w:gridSpan w:val="2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94</w:t>
            </w:r>
          </w:p>
        </w:tc>
        <w:tc>
          <w:tcPr>
            <w:tcW w:w="846" w:type="dxa"/>
          </w:tcPr>
          <w:p w:rsidR="00BC1E50" w:rsidRPr="00285CA5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5C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</w:tr>
    </w:tbl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Pr="003D4BCC" w:rsidRDefault="00BC1E50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THP-1 Co-CM:</w:t>
      </w:r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644"/>
        <w:gridCol w:w="900"/>
        <w:gridCol w:w="864"/>
        <w:gridCol w:w="936"/>
        <w:gridCol w:w="864"/>
        <w:gridCol w:w="6"/>
        <w:gridCol w:w="984"/>
        <w:gridCol w:w="846"/>
      </w:tblGrid>
      <w:tr w:rsidR="00BC1E50" w:rsidRPr="00F9656F" w:rsidTr="0040401A">
        <w:trPr>
          <w:trHeight w:val="567"/>
        </w:trPr>
        <w:tc>
          <w:tcPr>
            <w:tcW w:w="4644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570" w:type="dxa"/>
            <w:gridSpan w:val="5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830" w:type="dxa"/>
            <w:gridSpan w:val="2"/>
          </w:tcPr>
          <w:p w:rsidR="00BC1E50" w:rsidRPr="00734AA3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64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36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64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90" w:type="dxa"/>
            <w:gridSpan w:val="2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46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E4048A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i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rotubule-dependent trafficking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nnex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from Golgi to the plasma membrane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64e-08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0e-06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E4048A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Transport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nnex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to the plasma membrane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1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37e-08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0e-06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E4048A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HO </w:t>
            </w: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GTPases</w:t>
            </w:r>
            <w:proofErr w:type="spellEnd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activate IQGAPs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40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70e-0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6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E4048A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a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oxytermi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post-translational </w:t>
            </w: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odifications of tubulin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4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62e-0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6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 / 6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tivation of AMPK downstream of NMDARs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4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62e-0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6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PI-independent Golgi-to-ER retrograde traffic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83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28e-0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22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aling of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the nuclear envelope (NE) by ESCRT-III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1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32e-0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86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cruitment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uM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to mitotic centrosomes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91e-0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86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HS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P90 chaperone cycle for steroid hormone receptors (SHR) in the </w:t>
            </w: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resence of lig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d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03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.25e-0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75e-05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6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cycling pathway of L1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1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9.14e-0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19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4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Gap junction assembly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2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11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31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6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ggrephagy</w:t>
            </w:r>
            <w:proofErr w:type="spellEnd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28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19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31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15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Gap junction trafficking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4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77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76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Gap junction trafficking and regulation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54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7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76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4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Kinesins</w:t>
            </w:r>
            <w:proofErr w:type="spellEnd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5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9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19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76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4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slocation of SLC2A4 (GLUT4) to </w:t>
            </w: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he plasma m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mbrane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71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9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83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5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PI-dependent Golgi-to-ER retrograde traffic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81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35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1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10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solution of Sister Chromatid Cohesion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8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3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8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L4 and NUDC in mitotic spindle formation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87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9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5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HO </w:t>
            </w: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GTPases</w:t>
            </w:r>
            <w:proofErr w:type="spellEnd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Activate </w:t>
            </w:r>
            <w:proofErr w:type="spellStart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Formins</w:t>
            </w:r>
            <w:proofErr w:type="spellEnd"/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88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75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7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MHC class II antigen presentation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9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24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6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Formation of tu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ulin folding intermediates by CCT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iC</w:t>
            </w:r>
            <w:proofErr w:type="spellEnd"/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6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27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he role of GTSE1 in G2/M progression after G2 checkpoint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0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50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0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6F5E2C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DC5558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eparation of Sister Chromatids </w:t>
            </w:r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1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85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8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89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DC5558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refold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mediated transfer of substrate to CCT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iC</w:t>
            </w:r>
            <w:proofErr w:type="spellEnd"/>
          </w:p>
        </w:tc>
        <w:tc>
          <w:tcPr>
            <w:tcW w:w="900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8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95e-05</w:t>
            </w:r>
          </w:p>
        </w:tc>
        <w:tc>
          <w:tcPr>
            <w:tcW w:w="864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08e-04</w:t>
            </w:r>
          </w:p>
        </w:tc>
        <w:tc>
          <w:tcPr>
            <w:tcW w:w="990" w:type="dxa"/>
            <w:gridSpan w:val="2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6F5E2C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5E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</w:tbl>
    <w:p w:rsidR="00BC1E50" w:rsidRDefault="00BC1E50" w:rsidP="00BC1E50">
      <w:pPr>
        <w:tabs>
          <w:tab w:val="left" w:pos="648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Pr="003D4BCC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ab/>
      </w:r>
    </w:p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A549 Mo/Co-CM:</w:t>
      </w:r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644"/>
        <w:gridCol w:w="900"/>
        <w:gridCol w:w="864"/>
        <w:gridCol w:w="936"/>
        <w:gridCol w:w="864"/>
        <w:gridCol w:w="6"/>
        <w:gridCol w:w="984"/>
        <w:gridCol w:w="846"/>
      </w:tblGrid>
      <w:tr w:rsidR="00BC1E50" w:rsidRPr="00F9656F" w:rsidTr="0040401A">
        <w:trPr>
          <w:trHeight w:val="567"/>
        </w:trPr>
        <w:tc>
          <w:tcPr>
            <w:tcW w:w="4644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570" w:type="dxa"/>
            <w:gridSpan w:val="5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830" w:type="dxa"/>
            <w:gridSpan w:val="2"/>
          </w:tcPr>
          <w:p w:rsidR="00BC1E50" w:rsidRPr="00734AA3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64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36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64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90" w:type="dxa"/>
            <w:gridSpan w:val="2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46" w:type="dxa"/>
            <w:hideMark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482D52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terleukin-4 and Interleukin-13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351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6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83e-0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2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4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482D52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rosslinking of collagen fibrils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90e-0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2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13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9.5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482D52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P53 Regulates Transcription of Death Receptors and Ligands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40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23e-0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1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482D52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Elastic fibre format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63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4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ucleotide salvage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1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5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2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sembly of collagen fibrils and oth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ultimer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structures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79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78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6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hemokine receptors bi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hemokines</w:t>
            </w:r>
            <w:proofErr w:type="spellEnd"/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0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0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9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TF4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activates genes in response to endoplasmic reticulum stress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3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enescence-Associated Secretory </w:t>
            </w: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henotype (SASP)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3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2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PERK regulates gene express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4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1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10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eutrophil degranulat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480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10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ucleotide catabolism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5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39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63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Peptide ligand-binding receptors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513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4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9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5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7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nterleukin-10 </w:t>
            </w:r>
            <w:proofErr w:type="spellStart"/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75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9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5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5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nt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eraction with Cumulus Cells and 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Zo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ellucida</w:t>
            </w:r>
            <w:proofErr w:type="spellEnd"/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.53e-04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75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ollagen format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20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3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18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 / 77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6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etal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sequestration by antimicrobial proteins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9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87e-04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0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lternative complement activat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0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9.33e-04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17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 / 9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.63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Metabolism of nucleotides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1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28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 / 141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Pyrimidine salvage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0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ctivation of C3 and C5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1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ctivation of BMF and tr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nslocation to mitochondria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5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Fibronectin matrix formation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4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6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Purine salvage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5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7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2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8.84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1D30E6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9434D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lass A/1 (Rhodopsin-like receptors) </w:t>
            </w:r>
          </w:p>
        </w:tc>
        <w:tc>
          <w:tcPr>
            <w:tcW w:w="900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 / 912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3</w:t>
            </w:r>
          </w:p>
        </w:tc>
        <w:tc>
          <w:tcPr>
            <w:tcW w:w="93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9</w:t>
            </w:r>
          </w:p>
        </w:tc>
        <w:tc>
          <w:tcPr>
            <w:tcW w:w="864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296</w:t>
            </w:r>
          </w:p>
        </w:tc>
        <w:tc>
          <w:tcPr>
            <w:tcW w:w="990" w:type="dxa"/>
            <w:gridSpan w:val="2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160</w:t>
            </w:r>
          </w:p>
        </w:tc>
        <w:tc>
          <w:tcPr>
            <w:tcW w:w="846" w:type="dxa"/>
          </w:tcPr>
          <w:p w:rsidR="00BC1E50" w:rsidRPr="00734AA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2</w:t>
            </w:r>
          </w:p>
        </w:tc>
      </w:tr>
    </w:tbl>
    <w:p w:rsidR="00BC1E50" w:rsidRDefault="00BC1E50" w:rsidP="00BC1E50">
      <w:pPr>
        <w:tabs>
          <w:tab w:val="left" w:pos="5664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Pr="003D4BCC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BC1E50" w:rsidRPr="003D4BCC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BC1E50" w:rsidRPr="003D4BCC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6648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6648"/>
        </w:tabs>
        <w:rPr>
          <w:rFonts w:ascii="Times New Roman" w:eastAsia="Calibri" w:hAnsi="Times New Roman" w:cs="Times New Roman"/>
          <w:sz w:val="24"/>
          <w:szCs w:val="24"/>
        </w:rPr>
      </w:pPr>
    </w:p>
    <w:p w:rsidR="0040401A" w:rsidRDefault="0040401A" w:rsidP="00BC1E50">
      <w:pPr>
        <w:tabs>
          <w:tab w:val="left" w:pos="6648"/>
        </w:tabs>
        <w:rPr>
          <w:rFonts w:ascii="Times New Roman" w:eastAsia="Calibri" w:hAnsi="Times New Roman" w:cs="Times New Roman"/>
          <w:sz w:val="24"/>
          <w:szCs w:val="24"/>
        </w:rPr>
      </w:pPr>
    </w:p>
    <w:p w:rsidR="00BC1E50" w:rsidRDefault="00BC1E50" w:rsidP="00BC1E50">
      <w:pPr>
        <w:tabs>
          <w:tab w:val="left" w:pos="6648"/>
        </w:tabs>
        <w:rPr>
          <w:rFonts w:ascii="Times New Roman" w:eastAsia="Calibri" w:hAnsi="Times New Roman" w:cs="Times New Roman"/>
          <w:sz w:val="24"/>
          <w:szCs w:val="24"/>
        </w:rPr>
      </w:pPr>
      <w:r w:rsidRPr="00C059DD">
        <w:rPr>
          <w:rFonts w:ascii="Times New Roman" w:eastAsia="Calibri" w:hAnsi="Times New Roman" w:cs="Times New Roman"/>
          <w:sz w:val="24"/>
          <w:szCs w:val="24"/>
        </w:rPr>
        <w:t>The following table shows the 25 most significant pathways sorted by p-val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from the select proteins in THP-1 Mo/Co-CM:</w:t>
      </w:r>
    </w:p>
    <w:tbl>
      <w:tblPr>
        <w:tblStyle w:val="TableGridLight"/>
        <w:tblW w:w="10044" w:type="dxa"/>
        <w:tblLayout w:type="fixed"/>
        <w:tblLook w:val="0420" w:firstRow="1" w:lastRow="0" w:firstColumn="0" w:lastColumn="0" w:noHBand="0" w:noVBand="1"/>
      </w:tblPr>
      <w:tblGrid>
        <w:gridCol w:w="4644"/>
        <w:gridCol w:w="900"/>
        <w:gridCol w:w="864"/>
        <w:gridCol w:w="936"/>
        <w:gridCol w:w="864"/>
        <w:gridCol w:w="6"/>
        <w:gridCol w:w="984"/>
        <w:gridCol w:w="846"/>
      </w:tblGrid>
      <w:tr w:rsidR="00BC1E50" w:rsidRPr="00F9656F" w:rsidTr="0040401A">
        <w:trPr>
          <w:trHeight w:val="567"/>
        </w:trPr>
        <w:tc>
          <w:tcPr>
            <w:tcW w:w="4644" w:type="dxa"/>
            <w:vMerge w:val="restart"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Pathway name</w:t>
            </w:r>
          </w:p>
        </w:tc>
        <w:tc>
          <w:tcPr>
            <w:tcW w:w="3570" w:type="dxa"/>
            <w:gridSpan w:val="5"/>
            <w:hideMark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Entities</w:t>
            </w:r>
          </w:p>
        </w:tc>
        <w:tc>
          <w:tcPr>
            <w:tcW w:w="1830" w:type="dxa"/>
            <w:gridSpan w:val="2"/>
          </w:tcPr>
          <w:p w:rsidR="00BC1E50" w:rsidRPr="00795174" w:rsidRDefault="00BC1E50" w:rsidP="00BC1E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56F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  <w:vMerge/>
            <w:hideMark/>
          </w:tcPr>
          <w:p w:rsidR="00BC1E50" w:rsidRPr="00F9656F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64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  <w:tc>
          <w:tcPr>
            <w:tcW w:w="936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64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DR*</w:t>
            </w:r>
          </w:p>
        </w:tc>
        <w:tc>
          <w:tcPr>
            <w:tcW w:w="990" w:type="dxa"/>
            <w:gridSpan w:val="2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found</w:t>
            </w:r>
          </w:p>
        </w:tc>
        <w:tc>
          <w:tcPr>
            <w:tcW w:w="846" w:type="dxa"/>
            <w:hideMark/>
          </w:tcPr>
          <w:p w:rsidR="00BC1E50" w:rsidRPr="00560AFA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AFA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U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NX1 regulates genes involved i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gakaryocyte differentiation and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latelet function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8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8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 / 33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RAK1 recruits IKK complex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6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47e-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RAK1 recruits IKK complex upo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LR7/8 or 9 stimulation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6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47e-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tracellular metabolism of fatty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cids regulates insulin secretion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93e-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JNK 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(c-Jun kinases) phosphorylatio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nd 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tivation mediated by activated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human TAK1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6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F6 mediated IRF7 activation i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TLR7/8 or 9 </w:t>
            </w:r>
            <w:proofErr w:type="spellStart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ing</w:t>
            </w:r>
            <w:proofErr w:type="spellEnd"/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ctivated TAK1 mediates p38 MAPK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ctivation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2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1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Defective B3GALTL causes </w:t>
            </w:r>
            <w:proofErr w:type="spellStart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pS</w:t>
            </w:r>
            <w:proofErr w:type="spellEnd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9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6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5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TICAM1, RIP1-mediated IKK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mplex recruitment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0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7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-glycos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ylation of TS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domaincontain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roteins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1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38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Fibronectin matrix formation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1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3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KK complex recruitment mediated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by RIP1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2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3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21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cavenging by Class B Receptors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2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2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MAC (DIABLO) binds to IAPs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1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1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4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.95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SMAC, XIAP-regulated apoptotic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esponse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2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2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 / 10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ctivation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aspas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through </w:t>
            </w:r>
            <w:proofErr w:type="spellStart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apoptosome</w:t>
            </w:r>
            <w:proofErr w:type="spellEnd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-mediated cleavage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3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3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2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2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.4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Transcriptional regulation by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RUNX1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,079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5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 / 132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K2 mediated activation of TAK1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mplex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8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lpha-protein kinase 1 </w:t>
            </w:r>
            <w:proofErr w:type="spellStart"/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ignal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pathway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0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2 / 10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7.37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CAM1,TRAF6-dependent inductio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f TAK1 complex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0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Diseases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associated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glycosyl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of proteins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0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5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9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6.63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734AA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AK2 mediated activation of TAK1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mplex upon TLR7/8 or 9</w:t>
            </w:r>
          </w:p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timulation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6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6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TRAF6-mediated induct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ion of TAK1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complex within TLR4 complex</w:t>
            </w:r>
          </w:p>
        </w:tc>
        <w:tc>
          <w:tcPr>
            <w:tcW w:w="900" w:type="dxa"/>
          </w:tcPr>
          <w:p w:rsidR="00BC1E50" w:rsidRPr="000F68F3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85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6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6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6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4.42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Regulated proteolysis of p75NTR 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9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4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7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6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5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3.68e-04</w:t>
            </w:r>
          </w:p>
        </w:tc>
      </w:tr>
      <w:tr w:rsidR="00BC1E50" w:rsidRPr="00F9656F" w:rsidTr="0040401A">
        <w:trPr>
          <w:trHeight w:val="283"/>
        </w:trPr>
        <w:tc>
          <w:tcPr>
            <w:tcW w:w="4644" w:type="dxa"/>
          </w:tcPr>
          <w:p w:rsidR="00BC1E50" w:rsidRPr="000F68F3" w:rsidRDefault="00BC1E50" w:rsidP="00BC1E5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</w:pP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Fr</w:t>
            </w:r>
            <w:r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 xml:space="preserve">ee fatty acids regulate insulin </w:t>
            </w:r>
            <w:r w:rsidRPr="00734AA3">
              <w:rPr>
                <w:rFonts w:ascii="Times New Roman" w:hAnsi="Times New Roman" w:cs="Times New Roman"/>
                <w:b/>
                <w:bCs/>
                <w:color w:val="7030A0"/>
                <w:sz w:val="16"/>
                <w:szCs w:val="16"/>
                <w:lang w:val="en-IN"/>
              </w:rPr>
              <w:t>secretion</w:t>
            </w:r>
          </w:p>
        </w:tc>
        <w:tc>
          <w:tcPr>
            <w:tcW w:w="900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104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05</w:t>
            </w:r>
          </w:p>
        </w:tc>
        <w:tc>
          <w:tcPr>
            <w:tcW w:w="93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19</w:t>
            </w:r>
          </w:p>
        </w:tc>
        <w:tc>
          <w:tcPr>
            <w:tcW w:w="864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0.046</w:t>
            </w:r>
          </w:p>
        </w:tc>
        <w:tc>
          <w:tcPr>
            <w:tcW w:w="990" w:type="dxa"/>
            <w:gridSpan w:val="2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1 / 7</w:t>
            </w:r>
          </w:p>
        </w:tc>
        <w:tc>
          <w:tcPr>
            <w:tcW w:w="846" w:type="dxa"/>
          </w:tcPr>
          <w:p w:rsidR="00BC1E50" w:rsidRPr="00795174" w:rsidRDefault="00BC1E50" w:rsidP="00BC1E5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517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IN"/>
              </w:rPr>
              <w:t>5.16e-04</w:t>
            </w:r>
          </w:p>
        </w:tc>
      </w:tr>
    </w:tbl>
    <w:p w:rsidR="00BC1E50" w:rsidRDefault="00BC1E50" w:rsidP="00BC1E50">
      <w:pPr>
        <w:rPr>
          <w:rFonts w:ascii="Times New Roman" w:eastAsia="Calibri" w:hAnsi="Times New Roman" w:cs="Times New Roman"/>
          <w:sz w:val="24"/>
          <w:szCs w:val="24"/>
        </w:rPr>
      </w:pPr>
    </w:p>
    <w:p w:rsidR="008107FA" w:rsidRDefault="008107FA"/>
    <w:sectPr w:rsidR="008107FA" w:rsidSect="00BC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50"/>
    <w:rsid w:val="000C093B"/>
    <w:rsid w:val="002C151D"/>
    <w:rsid w:val="0040401A"/>
    <w:rsid w:val="004A24C2"/>
    <w:rsid w:val="008107FA"/>
    <w:rsid w:val="008B4F3D"/>
    <w:rsid w:val="00BC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79E99-5A8F-4D45-A492-FD7652A0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E5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50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BC1E5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1E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50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BC1E50"/>
    <w:pPr>
      <w:spacing w:after="0" w:line="240" w:lineRule="auto"/>
    </w:pPr>
    <w:rPr>
      <w:lang w:val="en-US"/>
    </w:rPr>
  </w:style>
  <w:style w:type="table" w:styleId="TableGridLight">
    <w:name w:val="Grid Table Light"/>
    <w:basedOn w:val="TableNormal"/>
    <w:uiPriority w:val="40"/>
    <w:rsid w:val="0040401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50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RAYEES</dc:creator>
  <cp:keywords/>
  <dc:description/>
  <cp:lastModifiedBy>PROF RAYEES</cp:lastModifiedBy>
  <cp:revision>3</cp:revision>
  <dcterms:created xsi:type="dcterms:W3CDTF">2023-03-02T06:42:00Z</dcterms:created>
  <dcterms:modified xsi:type="dcterms:W3CDTF">2023-03-1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d3e67b-e4bf-43ec-9078-668c0a678625</vt:lpwstr>
  </property>
</Properties>
</file>